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9698B" w14:textId="47DA5129" w:rsidR="00590916" w:rsidRDefault="00590916" w:rsidP="00590916">
      <w:pPr>
        <w:snapToGrid w:val="0"/>
        <w:spacing w:after="240" w:line="240" w:lineRule="auto"/>
        <w:rPr>
          <w:rFonts w:ascii="Arial" w:hAnsi="Arial" w:cs="Arial"/>
          <w:b/>
          <w:bCs/>
          <w:sz w:val="20"/>
          <w:szCs w:val="20"/>
          <w:lang w:eastAsia="zh-TW"/>
        </w:rPr>
      </w:pPr>
      <w:r>
        <w:rPr>
          <w:rFonts w:ascii="Arial" w:hAnsi="Arial" w:cs="Arial" w:hint="eastAsia"/>
          <w:b/>
          <w:bCs/>
          <w:sz w:val="20"/>
          <w:szCs w:val="20"/>
          <w:lang w:eastAsia="zh-TW"/>
        </w:rPr>
        <w:t xml:space="preserve">Parent-child relationship </w:t>
      </w:r>
      <w:r>
        <w:rPr>
          <w:rFonts w:ascii="Arial" w:hAnsi="Arial" w:cs="Arial"/>
          <w:b/>
          <w:bCs/>
          <w:sz w:val="20"/>
          <w:szCs w:val="20"/>
          <w:lang w:eastAsia="zh-TW"/>
        </w:rPr>
        <w:t>–</w:t>
      </w:r>
      <w:r>
        <w:rPr>
          <w:rFonts w:ascii="Arial" w:hAnsi="Arial" w:cs="Arial" w:hint="eastAsia"/>
          <w:b/>
          <w:bCs/>
          <w:sz w:val="20"/>
          <w:szCs w:val="20"/>
          <w:lang w:eastAsia="zh-TW"/>
        </w:rPr>
        <w:t xml:space="preserve"> Supporting Information</w:t>
      </w:r>
    </w:p>
    <w:p w14:paraId="6EEA7389" w14:textId="77777777" w:rsidR="00CB0DBE" w:rsidRDefault="00CB0DBE" w:rsidP="00590916">
      <w:pPr>
        <w:snapToGrid w:val="0"/>
        <w:spacing w:after="240" w:line="240" w:lineRule="auto"/>
        <w:rPr>
          <w:rFonts w:ascii="Arial" w:hAnsi="Arial" w:cs="Arial"/>
          <w:b/>
          <w:bCs/>
          <w:sz w:val="20"/>
          <w:szCs w:val="20"/>
          <w:lang w:eastAsia="zh-TW"/>
        </w:rPr>
      </w:pPr>
    </w:p>
    <w:p w14:paraId="370DB2F5" w14:textId="76A48709" w:rsidR="00DB42AF" w:rsidRDefault="00DB42AF" w:rsidP="00DB42AF">
      <w:pPr>
        <w:snapToGrid w:val="0"/>
        <w:spacing w:after="240" w:line="240" w:lineRule="auto"/>
        <w:rPr>
          <w:rFonts w:ascii="Arial" w:hAnsi="Arial" w:cs="Arial"/>
          <w:b/>
          <w:bCs/>
          <w:sz w:val="20"/>
          <w:szCs w:val="20"/>
          <w:lang w:eastAsia="zh-TW"/>
        </w:rPr>
      </w:pPr>
      <w:r>
        <w:rPr>
          <w:rFonts w:ascii="Arial" w:hAnsi="Arial" w:cs="Arial" w:hint="eastAsia"/>
          <w:b/>
          <w:bCs/>
          <w:sz w:val="20"/>
          <w:szCs w:val="20"/>
          <w:lang w:eastAsia="zh-TW"/>
        </w:rPr>
        <w:t>S</w:t>
      </w:r>
      <w:r w:rsidR="002F7DD1">
        <w:rPr>
          <w:rFonts w:ascii="Arial" w:hAnsi="Arial" w:cs="Arial"/>
          <w:b/>
          <w:bCs/>
          <w:sz w:val="20"/>
          <w:szCs w:val="20"/>
          <w:lang w:eastAsia="zh-TW"/>
        </w:rPr>
        <w:t>1</w:t>
      </w:r>
      <w:r>
        <w:rPr>
          <w:rFonts w:ascii="Arial" w:hAnsi="Arial" w:cs="Arial" w:hint="eastAsia"/>
          <w:b/>
          <w:bCs/>
          <w:sz w:val="20"/>
          <w:szCs w:val="20"/>
          <w:lang w:eastAsia="zh-TW"/>
        </w:rPr>
        <w:t xml:space="preserve"> Table</w:t>
      </w:r>
    </w:p>
    <w:p w14:paraId="5726D753" w14:textId="0700552E" w:rsidR="006C6CD2" w:rsidRPr="006C6CD2" w:rsidRDefault="004450EC" w:rsidP="006C6CD2">
      <w:pPr>
        <w:spacing w:line="480" w:lineRule="auto"/>
        <w:rPr>
          <w:b/>
          <w:bCs/>
        </w:rPr>
      </w:pPr>
      <w:r w:rsidRPr="004450EC">
        <w:rPr>
          <w:b/>
          <w:bCs/>
        </w:rPr>
        <w:t>Focus group characteristics</w:t>
      </w:r>
    </w:p>
    <w:tbl>
      <w:tblPr>
        <w:tblW w:w="47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895"/>
        <w:gridCol w:w="2069"/>
        <w:gridCol w:w="1981"/>
        <w:gridCol w:w="3691"/>
      </w:tblGrid>
      <w:tr w:rsidR="004450EC" w:rsidRPr="00860450" w14:paraId="358A2043" w14:textId="77777777" w:rsidTr="004450EC">
        <w:trPr>
          <w:trHeight w:val="315"/>
        </w:trPr>
        <w:tc>
          <w:tcPr>
            <w:tcW w:w="518" w:type="pct"/>
            <w:noWrap/>
            <w:vAlign w:val="center"/>
            <w:hideMark/>
          </w:tcPr>
          <w:p w14:paraId="1EEE7B63" w14:textId="53C79851" w:rsidR="004450EC" w:rsidRPr="00BA1FA0" w:rsidRDefault="004450EC" w:rsidP="009715B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98" w:type="pct"/>
            <w:noWrap/>
            <w:vAlign w:val="center"/>
            <w:hideMark/>
          </w:tcPr>
          <w:p w14:paraId="3E003F42" w14:textId="52C15200" w:rsidR="004450EC" w:rsidRPr="00BA1FA0" w:rsidRDefault="004450EC" w:rsidP="009715B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04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lationship with child</w:t>
            </w:r>
          </w:p>
        </w:tc>
        <w:tc>
          <w:tcPr>
            <w:tcW w:w="1147" w:type="pct"/>
            <w:noWrap/>
            <w:vAlign w:val="center"/>
            <w:hideMark/>
          </w:tcPr>
          <w:p w14:paraId="2A87ACF5" w14:textId="1DFCCD82" w:rsidR="004450EC" w:rsidRPr="00BA1FA0" w:rsidRDefault="004450EC" w:rsidP="009715B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eldwork l</w:t>
            </w:r>
            <w:r w:rsidRPr="008604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ation</w:t>
            </w:r>
          </w:p>
        </w:tc>
        <w:tc>
          <w:tcPr>
            <w:tcW w:w="2137" w:type="pct"/>
            <w:noWrap/>
            <w:vAlign w:val="center"/>
            <w:hideMark/>
          </w:tcPr>
          <w:p w14:paraId="3202EEA6" w14:textId="77777777" w:rsidR="004450EC" w:rsidRPr="00BA1FA0" w:rsidRDefault="004450EC" w:rsidP="009715B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04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rators</w:t>
            </w:r>
          </w:p>
        </w:tc>
      </w:tr>
      <w:tr w:rsidR="004450EC" w:rsidRPr="00860450" w14:paraId="3F79AB1E" w14:textId="77777777" w:rsidTr="004450EC">
        <w:trPr>
          <w:trHeight w:val="315"/>
        </w:trPr>
        <w:tc>
          <w:tcPr>
            <w:tcW w:w="518" w:type="pct"/>
            <w:noWrap/>
            <w:vAlign w:val="bottom"/>
            <w:hideMark/>
          </w:tcPr>
          <w:p w14:paraId="0F046889" w14:textId="77777777" w:rsidR="004450EC" w:rsidRPr="00BA1FA0" w:rsidRDefault="004450EC" w:rsidP="009715B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04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98" w:type="pct"/>
            <w:noWrap/>
            <w:vAlign w:val="bottom"/>
            <w:hideMark/>
          </w:tcPr>
          <w:p w14:paraId="372AFA1B" w14:textId="77777777" w:rsidR="004450EC" w:rsidRDefault="004450EC" w:rsidP="009715B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04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ther</w:t>
            </w: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 xml:space="preserve"> x1</w:t>
            </w:r>
          </w:p>
          <w:p w14:paraId="06C9A957" w14:textId="77777777" w:rsidR="004450EC" w:rsidRPr="00BA1FA0" w:rsidRDefault="004450EC" w:rsidP="009715B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A</w:t>
            </w:r>
            <w:r w:rsidRPr="00BA1F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t</w:t>
            </w: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 xml:space="preserve"> x1</w:t>
            </w:r>
          </w:p>
        </w:tc>
        <w:tc>
          <w:tcPr>
            <w:tcW w:w="1147" w:type="pct"/>
            <w:noWrap/>
            <w:vAlign w:val="bottom"/>
            <w:hideMark/>
          </w:tcPr>
          <w:p w14:paraId="017225AF" w14:textId="3700A3F0" w:rsidR="004450EC" w:rsidRPr="00BA1FA0" w:rsidRDefault="004450EC" w:rsidP="009715B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University of Hong Kong</w:t>
            </w:r>
          </w:p>
        </w:tc>
        <w:tc>
          <w:tcPr>
            <w:tcW w:w="2137" w:type="pct"/>
            <w:noWrap/>
            <w:vAlign w:val="bottom"/>
            <w:hideMark/>
          </w:tcPr>
          <w:p w14:paraId="131C4B19" w14:textId="77777777" w:rsidR="004450EC" w:rsidRPr="00BA1FA0" w:rsidRDefault="004450EC" w:rsidP="009715B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in: </w:t>
            </w:r>
            <w:r w:rsidRPr="008604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cond autho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Assistant(s): F</w:t>
            </w:r>
            <w:r w:rsidRPr="008604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st author</w:t>
            </w:r>
          </w:p>
        </w:tc>
      </w:tr>
      <w:tr w:rsidR="004450EC" w:rsidRPr="00860450" w14:paraId="630CDB7A" w14:textId="77777777" w:rsidTr="004450EC">
        <w:trPr>
          <w:trHeight w:val="315"/>
        </w:trPr>
        <w:tc>
          <w:tcPr>
            <w:tcW w:w="518" w:type="pct"/>
            <w:noWrap/>
            <w:vAlign w:val="bottom"/>
            <w:hideMark/>
          </w:tcPr>
          <w:p w14:paraId="39A6633F" w14:textId="77777777" w:rsidR="004450EC" w:rsidRPr="00BA1FA0" w:rsidRDefault="004450EC" w:rsidP="009715B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04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198" w:type="pct"/>
            <w:noWrap/>
            <w:vAlign w:val="bottom"/>
            <w:hideMark/>
          </w:tcPr>
          <w:p w14:paraId="3F3A32AA" w14:textId="77777777" w:rsidR="004450EC" w:rsidRPr="00BA1FA0" w:rsidRDefault="004450EC" w:rsidP="009715B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04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ther</w:t>
            </w: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 xml:space="preserve"> x7</w:t>
            </w:r>
          </w:p>
        </w:tc>
        <w:tc>
          <w:tcPr>
            <w:tcW w:w="1147" w:type="pct"/>
            <w:noWrap/>
            <w:vAlign w:val="bottom"/>
            <w:hideMark/>
          </w:tcPr>
          <w:p w14:paraId="36B6883D" w14:textId="63B9EA27" w:rsidR="004450EC" w:rsidRPr="00BA1FA0" w:rsidRDefault="004450EC" w:rsidP="009715B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nline via </w:t>
            </w:r>
            <w:r w:rsidRPr="00BA1F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OOM</w:t>
            </w:r>
          </w:p>
        </w:tc>
        <w:tc>
          <w:tcPr>
            <w:tcW w:w="2137" w:type="pct"/>
            <w:noWrap/>
            <w:hideMark/>
          </w:tcPr>
          <w:p w14:paraId="139555E5" w14:textId="77777777" w:rsidR="004450EC" w:rsidRPr="00BA1FA0" w:rsidRDefault="004450EC" w:rsidP="009715B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49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in: Second author </w:t>
            </w:r>
            <w:r w:rsidRPr="001A349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Assistant(s): First author</w:t>
            </w:r>
          </w:p>
        </w:tc>
      </w:tr>
      <w:tr w:rsidR="004450EC" w:rsidRPr="00860450" w14:paraId="062306EF" w14:textId="77777777" w:rsidTr="004450EC">
        <w:trPr>
          <w:trHeight w:val="315"/>
        </w:trPr>
        <w:tc>
          <w:tcPr>
            <w:tcW w:w="518" w:type="pct"/>
            <w:noWrap/>
            <w:vAlign w:val="bottom"/>
          </w:tcPr>
          <w:p w14:paraId="7F4CB461" w14:textId="77777777" w:rsidR="004450EC" w:rsidRPr="00BA1FA0" w:rsidRDefault="004450EC" w:rsidP="009715B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04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198" w:type="pct"/>
            <w:noWrap/>
            <w:vAlign w:val="bottom"/>
          </w:tcPr>
          <w:p w14:paraId="3CB0DE02" w14:textId="77777777" w:rsidR="004450EC" w:rsidRPr="00BA1FA0" w:rsidRDefault="004450EC" w:rsidP="009715B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04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ther</w:t>
            </w: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 xml:space="preserve"> x4</w:t>
            </w:r>
          </w:p>
        </w:tc>
        <w:tc>
          <w:tcPr>
            <w:tcW w:w="1147" w:type="pct"/>
            <w:noWrap/>
            <w:vAlign w:val="bottom"/>
          </w:tcPr>
          <w:p w14:paraId="6841B470" w14:textId="5BD92414" w:rsidR="004450EC" w:rsidRPr="00BA1FA0" w:rsidRDefault="004450EC" w:rsidP="009715B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nline via </w:t>
            </w:r>
            <w:r w:rsidRPr="008604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OOM</w:t>
            </w:r>
          </w:p>
        </w:tc>
        <w:tc>
          <w:tcPr>
            <w:tcW w:w="2137" w:type="pct"/>
            <w:noWrap/>
          </w:tcPr>
          <w:p w14:paraId="3BB411FE" w14:textId="77777777" w:rsidR="004450EC" w:rsidRPr="00BA1FA0" w:rsidRDefault="004450EC" w:rsidP="009715B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A349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in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irst </w:t>
            </w:r>
            <w:r w:rsidRPr="001A349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uthor </w:t>
            </w:r>
            <w:r w:rsidRPr="001A349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Assistant(s)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cond </w:t>
            </w:r>
            <w:r w:rsidRPr="001A349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thor</w:t>
            </w:r>
          </w:p>
        </w:tc>
      </w:tr>
      <w:tr w:rsidR="004450EC" w:rsidRPr="00860450" w14:paraId="0C999897" w14:textId="77777777" w:rsidTr="004450EC">
        <w:trPr>
          <w:trHeight w:val="315"/>
        </w:trPr>
        <w:tc>
          <w:tcPr>
            <w:tcW w:w="518" w:type="pct"/>
            <w:noWrap/>
            <w:vAlign w:val="bottom"/>
          </w:tcPr>
          <w:p w14:paraId="08CDA125" w14:textId="77777777" w:rsidR="004450EC" w:rsidRPr="00BA1FA0" w:rsidRDefault="004450EC" w:rsidP="009715B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04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198" w:type="pct"/>
            <w:noWrap/>
            <w:vAlign w:val="bottom"/>
          </w:tcPr>
          <w:p w14:paraId="53ABC342" w14:textId="77777777" w:rsidR="004450EC" w:rsidRDefault="004450EC" w:rsidP="009715B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M</w:t>
            </w:r>
            <w:r w:rsidRPr="008604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 xml:space="preserve"> x4</w:t>
            </w:r>
          </w:p>
          <w:p w14:paraId="7F6EAB5E" w14:textId="77777777" w:rsidR="004450EC" w:rsidRPr="00BA1FA0" w:rsidRDefault="004450EC" w:rsidP="009715B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G</w:t>
            </w:r>
            <w:r w:rsidRPr="008604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</w:t>
            </w: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mother x1</w:t>
            </w:r>
          </w:p>
        </w:tc>
        <w:tc>
          <w:tcPr>
            <w:tcW w:w="1147" w:type="pct"/>
            <w:noWrap/>
            <w:vAlign w:val="bottom"/>
          </w:tcPr>
          <w:p w14:paraId="53B120AB" w14:textId="77777777" w:rsidR="004450EC" w:rsidRPr="00BA1FA0" w:rsidRDefault="004450EC" w:rsidP="009715B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04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tner NGO’s centre</w:t>
            </w:r>
          </w:p>
        </w:tc>
        <w:tc>
          <w:tcPr>
            <w:tcW w:w="2137" w:type="pct"/>
            <w:noWrap/>
          </w:tcPr>
          <w:p w14:paraId="4D3F3323" w14:textId="77777777" w:rsidR="004450EC" w:rsidRPr="00BA1FA0" w:rsidRDefault="004450EC" w:rsidP="009715B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3E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in: Second author </w:t>
            </w:r>
            <w:r w:rsidRPr="00E03E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Assistant(s): First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d third authors</w:t>
            </w:r>
          </w:p>
        </w:tc>
      </w:tr>
      <w:tr w:rsidR="004450EC" w:rsidRPr="00860450" w14:paraId="0EB32EC0" w14:textId="77777777" w:rsidTr="004450EC">
        <w:trPr>
          <w:trHeight w:val="315"/>
        </w:trPr>
        <w:tc>
          <w:tcPr>
            <w:tcW w:w="518" w:type="pct"/>
            <w:noWrap/>
            <w:vAlign w:val="bottom"/>
          </w:tcPr>
          <w:p w14:paraId="7B7F8848" w14:textId="77777777" w:rsidR="004450EC" w:rsidRPr="00BA1FA0" w:rsidRDefault="004450EC" w:rsidP="009715B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04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98" w:type="pct"/>
            <w:noWrap/>
            <w:vAlign w:val="bottom"/>
          </w:tcPr>
          <w:p w14:paraId="669C3188" w14:textId="77777777" w:rsidR="004450EC" w:rsidRDefault="004450EC" w:rsidP="009715B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Mother x3</w:t>
            </w:r>
          </w:p>
          <w:p w14:paraId="11252685" w14:textId="77777777" w:rsidR="004450EC" w:rsidRPr="00BA1FA0" w:rsidRDefault="004450EC" w:rsidP="009715B5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04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ather </w:t>
            </w: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x1</w:t>
            </w:r>
          </w:p>
        </w:tc>
        <w:tc>
          <w:tcPr>
            <w:tcW w:w="1147" w:type="pct"/>
            <w:noWrap/>
            <w:vAlign w:val="bottom"/>
          </w:tcPr>
          <w:p w14:paraId="5943764F" w14:textId="2B29F97C" w:rsidR="004450EC" w:rsidRPr="00BA1FA0" w:rsidRDefault="004450EC" w:rsidP="009715B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nline via </w:t>
            </w:r>
            <w:r w:rsidRPr="0086045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OOM</w:t>
            </w:r>
          </w:p>
        </w:tc>
        <w:tc>
          <w:tcPr>
            <w:tcW w:w="2137" w:type="pct"/>
            <w:noWrap/>
          </w:tcPr>
          <w:p w14:paraId="0C1EA52C" w14:textId="0C8317D6" w:rsidR="004450EC" w:rsidRPr="00BA1FA0" w:rsidRDefault="004450EC" w:rsidP="009715B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03E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in: Second author </w:t>
            </w:r>
            <w:r w:rsidRPr="00E03E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Assistant(s):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</w:tbl>
    <w:p w14:paraId="623B9919" w14:textId="23C4FCE6" w:rsidR="00DB42AF" w:rsidRDefault="00DB42AF" w:rsidP="00DB42AF">
      <w:p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</w:p>
    <w:sectPr w:rsidR="00DB42AF" w:rsidSect="00B47BB0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9D857B" w14:textId="77777777" w:rsidR="00882938" w:rsidRDefault="00882938" w:rsidP="00E33073">
      <w:pPr>
        <w:spacing w:after="0" w:line="240" w:lineRule="auto"/>
      </w:pPr>
      <w:r>
        <w:separator/>
      </w:r>
    </w:p>
  </w:endnote>
  <w:endnote w:type="continuationSeparator" w:id="0">
    <w:p w14:paraId="7CB02877" w14:textId="77777777" w:rsidR="00882938" w:rsidRDefault="00882938" w:rsidP="00E33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D86946" w14:textId="77777777" w:rsidR="00882938" w:rsidRDefault="00882938" w:rsidP="00E33073">
      <w:pPr>
        <w:spacing w:after="0" w:line="240" w:lineRule="auto"/>
      </w:pPr>
      <w:r>
        <w:separator/>
      </w:r>
    </w:p>
  </w:footnote>
  <w:footnote w:type="continuationSeparator" w:id="0">
    <w:p w14:paraId="16F7B949" w14:textId="77777777" w:rsidR="00882938" w:rsidRDefault="00882938" w:rsidP="00E330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E0308A"/>
    <w:multiLevelType w:val="multilevel"/>
    <w:tmpl w:val="9BA6E0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i w:val="0"/>
      </w:rPr>
    </w:lvl>
  </w:abstractNum>
  <w:abstractNum w:abstractNumId="1" w15:restartNumberingAfterBreak="0">
    <w:nsid w:val="63B2793A"/>
    <w:multiLevelType w:val="hybridMultilevel"/>
    <w:tmpl w:val="C2E099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9401697">
    <w:abstractNumId w:val="1"/>
  </w:num>
  <w:num w:numId="2" w16cid:durableId="744106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AEB"/>
    <w:rsid w:val="00005301"/>
    <w:rsid w:val="0001362A"/>
    <w:rsid w:val="00091C7C"/>
    <w:rsid w:val="000963CF"/>
    <w:rsid w:val="000C5EB0"/>
    <w:rsid w:val="001858C0"/>
    <w:rsid w:val="00224651"/>
    <w:rsid w:val="002536D1"/>
    <w:rsid w:val="00255EE5"/>
    <w:rsid w:val="002802C3"/>
    <w:rsid w:val="002E4AEB"/>
    <w:rsid w:val="002F7DD1"/>
    <w:rsid w:val="0038015E"/>
    <w:rsid w:val="003848A8"/>
    <w:rsid w:val="003B673A"/>
    <w:rsid w:val="003F3386"/>
    <w:rsid w:val="0040213F"/>
    <w:rsid w:val="00403DF2"/>
    <w:rsid w:val="004450EC"/>
    <w:rsid w:val="00451871"/>
    <w:rsid w:val="00490A1E"/>
    <w:rsid w:val="004A003D"/>
    <w:rsid w:val="005242B2"/>
    <w:rsid w:val="005625C2"/>
    <w:rsid w:val="00563354"/>
    <w:rsid w:val="00590916"/>
    <w:rsid w:val="005A028C"/>
    <w:rsid w:val="00616A5A"/>
    <w:rsid w:val="00670838"/>
    <w:rsid w:val="00677A4A"/>
    <w:rsid w:val="006B0877"/>
    <w:rsid w:val="006C6CD2"/>
    <w:rsid w:val="006E5E7E"/>
    <w:rsid w:val="00754C05"/>
    <w:rsid w:val="00761EC4"/>
    <w:rsid w:val="007C7D44"/>
    <w:rsid w:val="007F26C5"/>
    <w:rsid w:val="008213AE"/>
    <w:rsid w:val="00882938"/>
    <w:rsid w:val="008B141D"/>
    <w:rsid w:val="008F7502"/>
    <w:rsid w:val="009C27BA"/>
    <w:rsid w:val="00AD2176"/>
    <w:rsid w:val="00B10C0C"/>
    <w:rsid w:val="00B22A5C"/>
    <w:rsid w:val="00B47BB0"/>
    <w:rsid w:val="00B67C0E"/>
    <w:rsid w:val="00BB281D"/>
    <w:rsid w:val="00BD284A"/>
    <w:rsid w:val="00BD4647"/>
    <w:rsid w:val="00CB0DBE"/>
    <w:rsid w:val="00CC419E"/>
    <w:rsid w:val="00CD5989"/>
    <w:rsid w:val="00D527A9"/>
    <w:rsid w:val="00DB42AF"/>
    <w:rsid w:val="00DB6719"/>
    <w:rsid w:val="00DC2044"/>
    <w:rsid w:val="00E33073"/>
    <w:rsid w:val="00EC585B"/>
    <w:rsid w:val="00EF0BCD"/>
    <w:rsid w:val="00F4288A"/>
    <w:rsid w:val="00F92233"/>
    <w:rsid w:val="00FD0AEF"/>
    <w:rsid w:val="00FD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4382DA"/>
  <w15:chartTrackingRefBased/>
  <w15:docId w15:val="{267621E9-BDF5-449F-A16D-6EC52097C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916"/>
    <w:rPr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4A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4A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4A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4A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4A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4A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4A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4A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4A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AEB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4AEB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4AEB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4AEB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4AEB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4AEB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4AEB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4AEB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4AEB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4A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4AEB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A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4AEB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4A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4AEB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4A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4A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A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AEB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4AE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330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073"/>
    <w:rPr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330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073"/>
    <w:rPr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n Yu Camille Chan</dc:creator>
  <cp:keywords/>
  <dc:description/>
  <cp:lastModifiedBy>Kuen Yu Camille Chan</cp:lastModifiedBy>
  <cp:revision>6</cp:revision>
  <dcterms:created xsi:type="dcterms:W3CDTF">2025-09-02T09:07:00Z</dcterms:created>
  <dcterms:modified xsi:type="dcterms:W3CDTF">2025-09-11T06:00:00Z</dcterms:modified>
</cp:coreProperties>
</file>